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24190" w14:textId="20106781" w:rsidR="00E66556" w:rsidRDefault="00E55816" w:rsidP="00E66556">
      <w:pPr>
        <w:ind w:firstLine="0"/>
      </w:pPr>
      <w:r>
        <w:t>C</w:t>
      </w:r>
      <w:r w:rsidR="00E66556">
        <w:t xml:space="preserve">an multidisciplinary teams </w:t>
      </w:r>
      <w:r w:rsidR="007C70F7">
        <w:t>improve the quality</w:t>
      </w:r>
      <w:r w:rsidR="00E66556">
        <w:t xml:space="preserve"> of primary care: A scoping review</w:t>
      </w:r>
    </w:p>
    <w:p w14:paraId="051D9F15" w14:textId="32120262" w:rsidR="00E66556" w:rsidRDefault="00E66556" w:rsidP="00E66556">
      <w:pPr>
        <w:ind w:firstLine="0"/>
      </w:pPr>
      <w:r>
        <w:t xml:space="preserve">Appendix </w:t>
      </w:r>
    </w:p>
    <w:p w14:paraId="6B0CE67D" w14:textId="1539219E" w:rsidR="00E66556" w:rsidRPr="00C747F4" w:rsidRDefault="00E66556" w:rsidP="00E66556">
      <w:pPr>
        <w:ind w:firstLine="0"/>
        <w:rPr>
          <w:rFonts w:ascii="Calibri Light" w:hAnsi="Calibri Light" w:cs="Calibri Light"/>
          <w:color w:val="000000"/>
          <w:sz w:val="22"/>
          <w:szCs w:val="22"/>
        </w:rPr>
      </w:pPr>
      <w:r w:rsidRPr="00C747F4">
        <w:rPr>
          <w:rFonts w:ascii="Calibri Light" w:hAnsi="Calibri Light" w:cs="Calibri Light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1DDD66" wp14:editId="3EC3575D">
                <wp:simplePos x="0" y="0"/>
                <wp:positionH relativeFrom="column">
                  <wp:posOffset>-3753</wp:posOffset>
                </wp:positionH>
                <wp:positionV relativeFrom="paragraph">
                  <wp:posOffset>255282</wp:posOffset>
                </wp:positionV>
                <wp:extent cx="5807075" cy="6283842"/>
                <wp:effectExtent l="0" t="0" r="9525" b="15875"/>
                <wp:wrapNone/>
                <wp:docPr id="1202699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7075" cy="6283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C026DB" w14:textId="77777777" w:rsidR="00E66556" w:rsidRPr="00316118" w:rsidRDefault="00E66556" w:rsidP="00E66556">
                            <w:pPr>
                              <w:ind w:firstLine="0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ypes of studies</w:t>
                            </w:r>
                          </w:p>
                          <w:p w14:paraId="579F756D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Research studies (single case) </w:t>
                            </w:r>
                          </w:p>
                          <w:p w14:paraId="1B68B695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Comparative research studies (two or more cases)</w:t>
                            </w:r>
                          </w:p>
                          <w:p w14:paraId="1B313FC2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Systematic reviews </w:t>
                            </w:r>
                          </w:p>
                          <w:p w14:paraId="4B67AFD8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Meta-analysis </w:t>
                            </w: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14:paraId="63D1DE6A" w14:textId="77777777" w:rsidR="00E66556" w:rsidRPr="001F720D" w:rsidRDefault="00E66556" w:rsidP="00E66556">
                            <w:pPr>
                              <w:spacing w:after="0" w:line="240" w:lineRule="auto"/>
                              <w:ind w:firstLine="0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1F720D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xclusion criteria</w:t>
                            </w:r>
                          </w:p>
                          <w:p w14:paraId="054E6666" w14:textId="77777777" w:rsidR="00E66556" w:rsidRPr="004155BA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Opinion pieces, conference abstracts, correspondence and editorials</w:t>
                            </w:r>
                          </w:p>
                          <w:p w14:paraId="2BBAFB06" w14:textId="77777777" w:rsidR="00E66556" w:rsidRDefault="00E66556" w:rsidP="00E66556">
                            <w:pPr>
                              <w:ind w:firstLine="0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3F3CCFD9" w14:textId="77777777" w:rsidR="00E66556" w:rsidRPr="00316118" w:rsidRDefault="00E66556" w:rsidP="00E66556">
                            <w:pPr>
                              <w:ind w:firstLine="0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ypes of participants</w:t>
                            </w:r>
                          </w:p>
                          <w:p w14:paraId="1AFE9A4A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Patients, and or</w:t>
                            </w:r>
                          </w:p>
                          <w:p w14:paraId="3471D649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General practice / primary health care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organisations?</w:t>
                            </w: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14:paraId="0E367A5A" w14:textId="77777777" w:rsidR="00E66556" w:rsidRPr="00316118" w:rsidRDefault="00E66556" w:rsidP="00E66556">
                            <w:pPr>
                              <w:ind w:firstLine="0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ypes of interventions</w:t>
                            </w:r>
                          </w:p>
                          <w:p w14:paraId="5B007B47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Introduction of non-General Practitioner primary care providers into a practice – this includes but is not limited to physician assistants, nurse practitioners and practice nurses, paramedics, non-dispensing chemists, psychologists, physiotherapists, dieticians, health educators, and social workers.</w:t>
                            </w: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14:paraId="3C862F8E" w14:textId="77777777" w:rsidR="00E66556" w:rsidRPr="00316118" w:rsidRDefault="00E66556" w:rsidP="00E66556">
                            <w:pPr>
                              <w:ind w:firstLine="0"/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ypes of outcome measures</w:t>
                            </w: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2DB2F7C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Access to primary care</w:t>
                            </w:r>
                          </w:p>
                          <w:p w14:paraId="2DB953CE" w14:textId="77777777" w:rsidR="00E66556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Continuity of care</w:t>
                            </w:r>
                          </w:p>
                          <w:p w14:paraId="39D0E2AD" w14:textId="77777777" w:rsidR="00E66556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Quality of care</w:t>
                            </w:r>
                          </w:p>
                          <w:p w14:paraId="1D94D35A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reventative care</w:t>
                            </w:r>
                          </w:p>
                          <w:p w14:paraId="717CE8A0" w14:textId="77777777" w:rsidR="00E66556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Health outcomes</w:t>
                            </w:r>
                          </w:p>
                          <w:p w14:paraId="5FF54686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atient satisfaction</w:t>
                            </w:r>
                          </w:p>
                          <w:p w14:paraId="5F9F5B05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E</w:t>
                            </w: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mergency department presentations and hospitalisations</w:t>
                            </w:r>
                          </w:p>
                          <w:p w14:paraId="7F73AE92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Information continuity</w:t>
                            </w:r>
                          </w:p>
                          <w:p w14:paraId="13FD1C7D" w14:textId="77777777" w:rsidR="00E66556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Workforce availability</w:t>
                            </w:r>
                          </w:p>
                          <w:p w14:paraId="703AAE37" w14:textId="77777777" w:rsidR="00E66556" w:rsidRPr="00B4780C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ractice composition</w:t>
                            </w:r>
                          </w:p>
                          <w:p w14:paraId="163A66C6" w14:textId="77777777" w:rsidR="00E66556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 xml:space="preserve">Workforce satisfaction </w:t>
                            </w:r>
                          </w:p>
                          <w:p w14:paraId="598577E5" w14:textId="77777777" w:rsidR="00E66556" w:rsidRPr="00316118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Cost savings</w:t>
                            </w:r>
                          </w:p>
                          <w:p w14:paraId="70556E58" w14:textId="77777777" w:rsidR="00E66556" w:rsidRDefault="00E66556" w:rsidP="00E66556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316118">
                              <w:rPr>
                                <w:color w:val="000000"/>
                                <w:sz w:val="22"/>
                                <w:szCs w:val="22"/>
                              </w:rPr>
                              <w:t>Provider behaviour</w:t>
                            </w:r>
                          </w:p>
                          <w:p w14:paraId="1877243A" w14:textId="77777777" w:rsidR="00E66556" w:rsidRDefault="00E66556" w:rsidP="00E66556">
                            <w:pPr>
                              <w:spacing w:after="0" w:line="240" w:lineRule="auto"/>
                              <w:ind w:firstLine="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  <w:p w14:paraId="2DB57B18" w14:textId="77777777" w:rsidR="00E66556" w:rsidRDefault="00E66556" w:rsidP="00E6655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1DDD6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3pt;margin-top:20.1pt;width:457.25pt;height:49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" fillcolor="white [3201]" strokeweight=".5pt">
                <v:textbox>
                  <w:txbxContent>
                    <w:p w14:paraId="25C026DB" w14:textId="77777777" w:rsidR="00E66556" w:rsidRPr="00316118" w:rsidRDefault="00E66556" w:rsidP="00E66556">
                      <w:pPr>
                        <w:ind w:firstLine="0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Types of studies</w:t>
                      </w:r>
                    </w:p>
                    <w:p w14:paraId="579F756D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 xml:space="preserve">Research studies (single case) </w:t>
                      </w:r>
                    </w:p>
                    <w:p w14:paraId="1B68B695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Comparative research studies (two or more cases)</w:t>
                      </w:r>
                    </w:p>
                    <w:p w14:paraId="1B313FC2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 xml:space="preserve">Systematic reviews </w:t>
                      </w:r>
                    </w:p>
                    <w:p w14:paraId="4B67AFD8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 xml:space="preserve">Meta-analysis </w:t>
                      </w: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br/>
                      </w:r>
                    </w:p>
                    <w:p w14:paraId="63D1DE6A" w14:textId="77777777" w:rsidR="00E66556" w:rsidRPr="001F720D" w:rsidRDefault="00E66556" w:rsidP="00E66556">
                      <w:pPr>
                        <w:spacing w:after="0" w:line="240" w:lineRule="auto"/>
                        <w:ind w:firstLine="0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1F720D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Exclusion criteria</w:t>
                      </w:r>
                    </w:p>
                    <w:p w14:paraId="054E6666" w14:textId="77777777" w:rsidR="00E66556" w:rsidRPr="004155BA" w:rsidRDefault="00E66556" w:rsidP="00E6655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Opinion pieces, conference abstracts, correspondence and editorials</w:t>
                      </w:r>
                    </w:p>
                    <w:p w14:paraId="2BBAFB06" w14:textId="77777777" w:rsidR="00E66556" w:rsidRDefault="00E66556" w:rsidP="00E66556">
                      <w:pPr>
                        <w:ind w:firstLine="0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</w:p>
                    <w:p w14:paraId="3F3CCFD9" w14:textId="77777777" w:rsidR="00E66556" w:rsidRPr="00316118" w:rsidRDefault="00E66556" w:rsidP="00E66556">
                      <w:pPr>
                        <w:ind w:firstLine="0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Types of participants</w:t>
                      </w:r>
                    </w:p>
                    <w:p w14:paraId="1AFE9A4A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Patients, and or</w:t>
                      </w:r>
                    </w:p>
                    <w:p w14:paraId="3471D649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General practice / primary health care</w:t>
                      </w: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 organisations?</w:t>
                      </w: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br/>
                      </w:r>
                    </w:p>
                    <w:p w14:paraId="0E367A5A" w14:textId="77777777" w:rsidR="00E66556" w:rsidRPr="00316118" w:rsidRDefault="00E66556" w:rsidP="00E66556">
                      <w:pPr>
                        <w:ind w:firstLine="0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Types of interventions</w:t>
                      </w:r>
                    </w:p>
                    <w:p w14:paraId="5B007B47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Introduction of non-General Practitioner primary care providers into a practice – this includes but is not limited to physician assistants, nurse practitioners and practice nurses, paramedics, non-dispensing chemists, psychologists, physiotherapists, dieticians, health educators, and social workers.</w:t>
                      </w: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br/>
                      </w:r>
                    </w:p>
                    <w:p w14:paraId="3C862F8E" w14:textId="77777777" w:rsidR="00E66556" w:rsidRPr="00316118" w:rsidRDefault="00E66556" w:rsidP="00E66556">
                      <w:pPr>
                        <w:ind w:firstLine="0"/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b/>
                          <w:bCs/>
                          <w:color w:val="000000"/>
                          <w:sz w:val="22"/>
                          <w:szCs w:val="22"/>
                        </w:rPr>
                        <w:t>Types of outcome measures</w:t>
                      </w: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02DB2F7C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Access to primary care</w:t>
                      </w:r>
                    </w:p>
                    <w:p w14:paraId="2DB953CE" w14:textId="77777777" w:rsidR="00E66556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Continuity of care</w:t>
                      </w:r>
                    </w:p>
                    <w:p w14:paraId="39D0E2AD" w14:textId="77777777" w:rsidR="00E66556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Quality of care</w:t>
                      </w:r>
                    </w:p>
                    <w:p w14:paraId="1D94D35A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Preventative care</w:t>
                      </w:r>
                    </w:p>
                    <w:p w14:paraId="717CE8A0" w14:textId="77777777" w:rsidR="00E66556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Health outcomes</w:t>
                      </w:r>
                    </w:p>
                    <w:p w14:paraId="5FF54686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P</w:t>
                      </w: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atient satisfaction</w:t>
                      </w:r>
                    </w:p>
                    <w:p w14:paraId="5F9F5B05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E</w:t>
                      </w: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mergency department presentations and hospitalisations</w:t>
                      </w:r>
                    </w:p>
                    <w:p w14:paraId="7F73AE92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Information continuity</w:t>
                      </w:r>
                    </w:p>
                    <w:p w14:paraId="13FD1C7D" w14:textId="77777777" w:rsidR="00E66556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Workforce availability</w:t>
                      </w:r>
                    </w:p>
                    <w:p w14:paraId="703AAE37" w14:textId="77777777" w:rsidR="00E66556" w:rsidRPr="00B4780C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Practice composition</w:t>
                      </w:r>
                    </w:p>
                    <w:p w14:paraId="163A66C6" w14:textId="77777777" w:rsidR="00E66556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 xml:space="preserve">Workforce satisfaction </w:t>
                      </w:r>
                    </w:p>
                    <w:p w14:paraId="598577E5" w14:textId="77777777" w:rsidR="00E66556" w:rsidRPr="00316118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sz w:val="22"/>
                          <w:szCs w:val="22"/>
                        </w:rPr>
                        <w:t>Cost savings</w:t>
                      </w:r>
                    </w:p>
                    <w:p w14:paraId="70556E58" w14:textId="77777777" w:rsidR="00E66556" w:rsidRDefault="00E66556" w:rsidP="00E66556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/>
                          <w:sz w:val="22"/>
                          <w:szCs w:val="22"/>
                        </w:rPr>
                      </w:pPr>
                      <w:r w:rsidRPr="00316118">
                        <w:rPr>
                          <w:color w:val="000000"/>
                          <w:sz w:val="22"/>
                          <w:szCs w:val="22"/>
                        </w:rPr>
                        <w:t>Provider behaviour</w:t>
                      </w:r>
                    </w:p>
                    <w:p w14:paraId="1877243A" w14:textId="77777777" w:rsidR="00E66556" w:rsidRDefault="00E66556" w:rsidP="00E66556">
                      <w:pPr>
                        <w:spacing w:after="0" w:line="240" w:lineRule="auto"/>
                        <w:ind w:firstLine="0"/>
                        <w:rPr>
                          <w:color w:val="000000"/>
                          <w:sz w:val="22"/>
                          <w:szCs w:val="22"/>
                        </w:rPr>
                      </w:pPr>
                    </w:p>
                    <w:p w14:paraId="2DB57B18" w14:textId="77777777" w:rsidR="00E66556" w:rsidRDefault="00E66556" w:rsidP="00E66556"/>
                  </w:txbxContent>
                </v:textbox>
              </v:shape>
            </w:pict>
          </mc:Fallback>
        </mc:AlternateContent>
      </w:r>
      <w:r w:rsidR="00766C7C">
        <w:rPr>
          <w:rFonts w:ascii="Calibri Light" w:hAnsi="Calibri Light" w:cs="Calibri Light"/>
          <w:noProof/>
          <w:color w:val="000000"/>
        </w:rPr>
        <w:t>1</w:t>
      </w:r>
      <w:r>
        <w:rPr>
          <w:rFonts w:ascii="Calibri Light" w:hAnsi="Calibri Light" w:cs="Calibri Light"/>
          <w:noProof/>
          <w:color w:val="000000"/>
        </w:rPr>
        <w:t>.</w:t>
      </w:r>
      <w:r w:rsidRPr="00C747F4">
        <w:rPr>
          <w:rFonts w:ascii="Calibri Light" w:hAnsi="Calibri Light" w:cs="Calibri Light"/>
          <w:color w:val="000000"/>
          <w:sz w:val="22"/>
          <w:szCs w:val="22"/>
        </w:rPr>
        <w:t xml:space="preserve"> Screening process for studies to be considered eligible for the review</w:t>
      </w:r>
    </w:p>
    <w:p w14:paraId="68F34244" w14:textId="77777777" w:rsidR="00E66556" w:rsidRPr="00C747F4" w:rsidRDefault="00E66556" w:rsidP="00E66556">
      <w:pPr>
        <w:autoSpaceDE w:val="0"/>
        <w:autoSpaceDN w:val="0"/>
        <w:ind w:left="640" w:hanging="640"/>
        <w:rPr>
          <w:rFonts w:ascii="Calibri Light" w:hAnsi="Calibri Light" w:cs="Calibri Light"/>
        </w:rPr>
      </w:pPr>
    </w:p>
    <w:p w14:paraId="57422A74" w14:textId="77777777" w:rsidR="00E66556" w:rsidRPr="00C747F4" w:rsidRDefault="00E66556" w:rsidP="00E66556">
      <w:pPr>
        <w:spacing w:after="0" w:line="240" w:lineRule="auto"/>
        <w:ind w:firstLine="0"/>
        <w:rPr>
          <w:rFonts w:ascii="Calibri Light" w:hAnsi="Calibri Light" w:cs="Calibri Light"/>
        </w:rPr>
      </w:pPr>
      <w:r w:rsidRPr="00C747F4">
        <w:rPr>
          <w:rFonts w:ascii="Calibri Light" w:hAnsi="Calibri Light" w:cs="Calibri Light"/>
        </w:rPr>
        <w:br w:type="page"/>
      </w:r>
    </w:p>
    <w:p w14:paraId="206398BB" w14:textId="77777777" w:rsidR="00E66556" w:rsidRDefault="00E66556" w:rsidP="00E66556">
      <w:pPr>
        <w:spacing w:after="0" w:line="240" w:lineRule="auto"/>
        <w:ind w:firstLine="0"/>
        <w:sectPr w:rsidR="00E66556" w:rsidSect="00E66556">
          <w:headerReference w:type="default" r:id="rId10"/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E709B0" w14:textId="57E7FD7D" w:rsidR="00E66556" w:rsidRPr="00F97BEB" w:rsidRDefault="00766C7C" w:rsidP="00E66556">
      <w:pPr>
        <w:spacing w:after="0" w:line="240" w:lineRule="auto"/>
        <w:ind w:firstLine="0"/>
        <w:rPr>
          <w:rFonts w:ascii="Calibri Light" w:hAnsi="Calibri Light" w:cs="Calibri Light"/>
          <w:color w:val="000000"/>
          <w:sz w:val="22"/>
          <w:szCs w:val="22"/>
        </w:rPr>
      </w:pPr>
      <w:r>
        <w:rPr>
          <w:rFonts w:ascii="Calibri Light" w:hAnsi="Calibri Light" w:cs="Calibri Light"/>
          <w:color w:val="000000"/>
          <w:sz w:val="22"/>
          <w:szCs w:val="22"/>
        </w:rPr>
        <w:lastRenderedPageBreak/>
        <w:t>2</w:t>
      </w:r>
      <w:r w:rsidR="00E66556">
        <w:rPr>
          <w:rFonts w:ascii="Calibri Light" w:hAnsi="Calibri Light" w:cs="Calibri Light"/>
          <w:color w:val="000000"/>
          <w:sz w:val="22"/>
          <w:szCs w:val="22"/>
        </w:rPr>
        <w:t>.</w:t>
      </w:r>
      <w:r w:rsidR="00E66556" w:rsidRPr="00F97BEB">
        <w:rPr>
          <w:rFonts w:ascii="Calibri Light" w:hAnsi="Calibri Light" w:cs="Calibri Light"/>
          <w:color w:val="000000"/>
          <w:sz w:val="22"/>
          <w:szCs w:val="22"/>
        </w:rPr>
        <w:t xml:space="preserve"> Search terms for review</w:t>
      </w:r>
    </w:p>
    <w:p w14:paraId="656B70EA" w14:textId="77777777" w:rsidR="00E66556" w:rsidRDefault="00E66556" w:rsidP="00E66556">
      <w:pPr>
        <w:spacing w:after="0" w:line="240" w:lineRule="auto"/>
        <w:ind w:firstLine="0"/>
      </w:pPr>
    </w:p>
    <w:p w14:paraId="65D7A1E3" w14:textId="77777777" w:rsidR="00E66556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 xml:space="preserve">{‘primary care’ OR ‘general practice’ OR ‘primary health care’ OR ‘primary healthcare’ OR ‘GP’ OR ‘general practitioner’ OR ‘family physician’ OR ‘general practice nurse’ OR ‘primary care nurse’} </w:t>
      </w:r>
    </w:p>
    <w:p w14:paraId="1C6A7C5A" w14:textId="77777777" w:rsidR="00E66556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 xml:space="preserve">AND </w:t>
      </w:r>
    </w:p>
    <w:p w14:paraId="3C3137FA" w14:textId="77777777" w:rsidR="00E66556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>{‘multi-disciplinary’ OR ‘multidisciplinary’ OR ‘inter-disciplinary’ OR ‘interdisciplinary’ OR ‘inter-professional’ OR ‘interprofessional’ OR ‘collaborative practice’ OR ‘team-based care’ OR ‘</w:t>
      </w:r>
      <w:proofErr w:type="spellStart"/>
      <w:r w:rsidRPr="005F4ADF">
        <w:rPr>
          <w:rFonts w:ascii="Calibri Light" w:hAnsi="Calibri Light" w:cs="Calibri Light"/>
          <w:sz w:val="22"/>
          <w:szCs w:val="22"/>
        </w:rPr>
        <w:t>teambased</w:t>
      </w:r>
      <w:proofErr w:type="spellEnd"/>
      <w:r w:rsidRPr="005F4ADF">
        <w:rPr>
          <w:rFonts w:ascii="Calibri Light" w:hAnsi="Calibri Light" w:cs="Calibri Light"/>
          <w:sz w:val="22"/>
          <w:szCs w:val="22"/>
        </w:rPr>
        <w:t xml:space="preserve"> care’} </w:t>
      </w:r>
    </w:p>
    <w:p w14:paraId="473D3CE6" w14:textId="77777777" w:rsidR="00E66556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 xml:space="preserve">AND </w:t>
      </w:r>
    </w:p>
    <w:p w14:paraId="13561D8C" w14:textId="77777777" w:rsidR="00E66556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 xml:space="preserve">{‘continuity of care’ OR ‘care continuity’ OR ‘fragment*’} </w:t>
      </w:r>
    </w:p>
    <w:p w14:paraId="69B83D1A" w14:textId="77777777" w:rsidR="00E66556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 xml:space="preserve">IN </w:t>
      </w:r>
    </w:p>
    <w:p w14:paraId="5C0D05F4" w14:textId="77777777" w:rsidR="00E66556" w:rsidRPr="005F4ADF" w:rsidRDefault="00E66556" w:rsidP="00E665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0"/>
        <w:rPr>
          <w:rFonts w:ascii="Calibri Light" w:hAnsi="Calibri Light" w:cs="Calibri Light"/>
          <w:sz w:val="22"/>
          <w:szCs w:val="22"/>
        </w:rPr>
      </w:pPr>
      <w:r w:rsidRPr="005F4ADF">
        <w:rPr>
          <w:rFonts w:ascii="Calibri Light" w:hAnsi="Calibri Light" w:cs="Calibri Light"/>
          <w:sz w:val="22"/>
          <w:szCs w:val="22"/>
        </w:rPr>
        <w:t xml:space="preserve">{Title Abstract Keyword}. </w:t>
      </w:r>
    </w:p>
    <w:p w14:paraId="7AAA56FA" w14:textId="77777777" w:rsidR="00E66556" w:rsidRDefault="00E66556" w:rsidP="00E66556">
      <w:pPr>
        <w:spacing w:after="0" w:line="240" w:lineRule="auto"/>
        <w:ind w:firstLine="0"/>
      </w:pPr>
    </w:p>
    <w:sectPr w:rsidR="00E66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32290" w14:textId="77777777" w:rsidR="007C70F7" w:rsidRDefault="007C70F7">
      <w:pPr>
        <w:spacing w:after="0" w:line="240" w:lineRule="auto"/>
      </w:pPr>
      <w:r>
        <w:separator/>
      </w:r>
    </w:p>
  </w:endnote>
  <w:endnote w:type="continuationSeparator" w:id="0">
    <w:p w14:paraId="5E289A18" w14:textId="77777777" w:rsidR="007C70F7" w:rsidRDefault="007C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49594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5A6783" w14:textId="77777777" w:rsidR="00E66556" w:rsidRDefault="00E665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2048D" w14:textId="77777777" w:rsidR="00E66556" w:rsidRDefault="00E66556" w:rsidP="00BB7D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6770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55F749" w14:textId="77777777" w:rsidR="00E66556" w:rsidRDefault="00E665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FC9D57" w14:textId="77777777" w:rsidR="00E66556" w:rsidRDefault="00E66556" w:rsidP="00BB7D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21EE8" w14:textId="77777777" w:rsidR="007C70F7" w:rsidRDefault="007C70F7">
      <w:pPr>
        <w:spacing w:after="0" w:line="240" w:lineRule="auto"/>
      </w:pPr>
      <w:r>
        <w:separator/>
      </w:r>
    </w:p>
  </w:footnote>
  <w:footnote w:type="continuationSeparator" w:id="0">
    <w:p w14:paraId="2D681399" w14:textId="77777777" w:rsidR="007C70F7" w:rsidRDefault="007C7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B654C" w14:textId="77777777" w:rsidR="00E66556" w:rsidRDefault="00E66556" w:rsidP="001B3997">
    <w:pPr>
      <w:pStyle w:val="Header"/>
      <w:jc w:val="right"/>
    </w:pPr>
    <w:r>
      <w:t xml:space="preserve">Multidisciplinary teams and primary car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F1E89"/>
    <w:multiLevelType w:val="hybridMultilevel"/>
    <w:tmpl w:val="E6141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56BE0"/>
    <w:multiLevelType w:val="hybridMultilevel"/>
    <w:tmpl w:val="BDC0F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B4919"/>
    <w:multiLevelType w:val="hybridMultilevel"/>
    <w:tmpl w:val="CE985D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C0A5B"/>
    <w:multiLevelType w:val="hybridMultilevel"/>
    <w:tmpl w:val="71DEE3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E579D"/>
    <w:multiLevelType w:val="hybridMultilevel"/>
    <w:tmpl w:val="71DEE3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A81E68"/>
    <w:multiLevelType w:val="hybridMultilevel"/>
    <w:tmpl w:val="A1C0B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01679">
    <w:abstractNumId w:val="3"/>
  </w:num>
  <w:num w:numId="2" w16cid:durableId="1999461684">
    <w:abstractNumId w:val="5"/>
  </w:num>
  <w:num w:numId="3" w16cid:durableId="1467746173">
    <w:abstractNumId w:val="4"/>
  </w:num>
  <w:num w:numId="4" w16cid:durableId="1931160767">
    <w:abstractNumId w:val="1"/>
  </w:num>
  <w:num w:numId="5" w16cid:durableId="1514148733">
    <w:abstractNumId w:val="2"/>
  </w:num>
  <w:num w:numId="6" w16cid:durableId="845946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56"/>
    <w:rsid w:val="00002F6D"/>
    <w:rsid w:val="002E7629"/>
    <w:rsid w:val="00315D2F"/>
    <w:rsid w:val="003F3520"/>
    <w:rsid w:val="00512AF2"/>
    <w:rsid w:val="00573195"/>
    <w:rsid w:val="00676544"/>
    <w:rsid w:val="006F1D47"/>
    <w:rsid w:val="00766C7C"/>
    <w:rsid w:val="007C70F7"/>
    <w:rsid w:val="008F7889"/>
    <w:rsid w:val="00A97B34"/>
    <w:rsid w:val="00B66E71"/>
    <w:rsid w:val="00B90012"/>
    <w:rsid w:val="00BD3BC1"/>
    <w:rsid w:val="00C60D0B"/>
    <w:rsid w:val="00C711FC"/>
    <w:rsid w:val="00D12615"/>
    <w:rsid w:val="00DB66A8"/>
    <w:rsid w:val="00E55816"/>
    <w:rsid w:val="00E66556"/>
    <w:rsid w:val="00EC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A0B2A"/>
  <w15:chartTrackingRefBased/>
  <w15:docId w15:val="{4924C5F6-9E67-6B46-A5BD-ABF03BE3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56"/>
    <w:pPr>
      <w:spacing w:after="120" w:line="360" w:lineRule="auto"/>
      <w:ind w:firstLine="720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5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5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5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5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556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5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5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655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6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55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6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55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6556"/>
  </w:style>
  <w:style w:type="table" w:customStyle="1" w:styleId="TableGridLight1">
    <w:name w:val="Table Grid Light1"/>
    <w:basedOn w:val="TableNormal"/>
    <w:uiPriority w:val="40"/>
    <w:rsid w:val="00E66556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DDC6EB0576A3489F7E4F9877BEB2E5" ma:contentTypeVersion="12" ma:contentTypeDescription="Create a new document." ma:contentTypeScope="" ma:versionID="e6bc339c6916d2bce683540e8633b5a2">
  <xsd:schema xmlns:xsd="http://www.w3.org/2001/XMLSchema" xmlns:xs="http://www.w3.org/2001/XMLSchema" xmlns:p="http://schemas.microsoft.com/office/2006/metadata/properties" xmlns:ns2="7aa01b71-dcab-4e00-ba74-7b52919fb020" targetNamespace="http://schemas.microsoft.com/office/2006/metadata/properties" ma:root="true" ma:fieldsID="858ba9d1710eaab6109050a908806e73" ns2:_="">
    <xsd:import namespace="7aa01b71-dcab-4e00-ba74-7b52919fb0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a01b71-dcab-4e00-ba74-7b52919fb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a01b71-dcab-4e00-ba74-7b52919fb02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DB0D00-AEFB-4C51-9928-D81A00B670CE}"/>
</file>

<file path=customXml/itemProps2.xml><?xml version="1.0" encoding="utf-8"?>
<ds:datastoreItem xmlns:ds="http://schemas.openxmlformats.org/officeDocument/2006/customXml" ds:itemID="{4A7F95D6-62D1-4463-AAF3-F67823B70784}">
  <ds:schemaRefs>
    <ds:schemaRef ds:uri="http://schemas.microsoft.com/office/2006/metadata/properties"/>
    <ds:schemaRef ds:uri="http://schemas.microsoft.com/office/infopath/2007/PartnerControls"/>
    <ds:schemaRef ds:uri="7aa01b71-dcab-4e00-ba74-7b52919fb020"/>
  </ds:schemaRefs>
</ds:datastoreItem>
</file>

<file path=customXml/itemProps3.xml><?xml version="1.0" encoding="utf-8"?>
<ds:datastoreItem xmlns:ds="http://schemas.openxmlformats.org/officeDocument/2006/customXml" ds:itemID="{DBFEB087-9C27-4733-BB49-355A951A76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</dc:creator>
  <cp:keywords/>
  <dc:description/>
  <cp:lastModifiedBy>Shona</cp:lastModifiedBy>
  <cp:revision>5</cp:revision>
  <dcterms:created xsi:type="dcterms:W3CDTF">2025-07-01T23:27:00Z</dcterms:created>
  <dcterms:modified xsi:type="dcterms:W3CDTF">2025-08-1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DDC6EB0576A3489F7E4F9877BEB2E5</vt:lpwstr>
  </property>
  <property fmtid="{D5CDD505-2E9C-101B-9397-08002B2CF9AE}" pid="3" name="MediaServiceImageTags">
    <vt:lpwstr/>
  </property>
</Properties>
</file>